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779"/>
        <w:tblW w:w="102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3"/>
        <w:gridCol w:w="717"/>
        <w:gridCol w:w="1119"/>
        <w:gridCol w:w="995"/>
        <w:gridCol w:w="1005"/>
        <w:gridCol w:w="1297"/>
        <w:gridCol w:w="1247"/>
        <w:gridCol w:w="813"/>
        <w:gridCol w:w="868"/>
        <w:gridCol w:w="1373"/>
      </w:tblGrid>
      <w:tr w:rsidR="008172CF" w:rsidRPr="008F71FF" w14:paraId="4DEA1440" w14:textId="77777777" w:rsidTr="00DB740D">
        <w:trPr>
          <w:trHeight w:val="851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DA26E" w14:textId="77777777" w:rsidR="008172CF" w:rsidRPr="008172CF" w:rsidRDefault="008172CF" w:rsidP="00DB740D">
            <w:pPr>
              <w:widowControl/>
              <w:snapToGrid w:val="0"/>
              <w:jc w:val="center"/>
              <w:rPr>
                <w:rFonts w:ascii="Arial" w:eastAsia="ＭＳ Ｐゴシック" w:hAnsi="Arial" w:cs="Arial"/>
                <w:kern w:val="0"/>
                <w:sz w:val="16"/>
                <w:szCs w:val="24"/>
              </w:rPr>
            </w:pPr>
            <w:bookmarkStart w:id="0" w:name="_GoBack"/>
            <w:bookmarkEnd w:id="0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D4228" w14:textId="77777777" w:rsidR="008172CF" w:rsidRPr="008172CF" w:rsidRDefault="008172CF" w:rsidP="00DB740D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 xml:space="preserve">Age 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  <w:t>(y/o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FDD75" w14:textId="77777777" w:rsidR="008172CF" w:rsidRPr="008172CF" w:rsidRDefault="008172CF" w:rsidP="00DB740D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 xml:space="preserve">PSA at 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  <w:t>Diagnosis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  <w:t>(ng/mL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FC50B" w14:textId="77777777" w:rsidR="008172CF" w:rsidRPr="008172CF" w:rsidRDefault="008172CF" w:rsidP="00DB740D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 xml:space="preserve">PSA at 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  <w:t>biopsy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  <w:t>(ng/mL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71449" w14:textId="77777777" w:rsidR="008172CF" w:rsidRPr="008172CF" w:rsidRDefault="008172CF" w:rsidP="00DB740D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 xml:space="preserve">Site of 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  <w:t>biopsy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1ED78" w14:textId="77777777" w:rsidR="008172CF" w:rsidRPr="008172CF" w:rsidRDefault="008172CF" w:rsidP="00DB740D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Histolog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FC9DE" w14:textId="77777777" w:rsidR="008172CF" w:rsidRPr="008172CF" w:rsidRDefault="008172CF" w:rsidP="00DB740D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Metastatic sit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0291C" w14:textId="77777777" w:rsidR="008172CF" w:rsidRPr="008172CF" w:rsidRDefault="008172CF" w:rsidP="00DB740D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 xml:space="preserve">No. of 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  <w:t xml:space="preserve">CBZ 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  <w:t>cycle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DA61" w14:textId="77777777" w:rsidR="008172CF" w:rsidRPr="008172CF" w:rsidRDefault="008172CF" w:rsidP="00DB740D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Prior Tx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07B33" w14:textId="77777777" w:rsidR="008172CF" w:rsidRDefault="00DB740D" w:rsidP="00DB740D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PFS of CBZ</w:t>
            </w:r>
          </w:p>
          <w:p w14:paraId="4B27B8D1" w14:textId="55C8CBA0" w:rsidR="00DB740D" w:rsidRPr="008172CF" w:rsidRDefault="00DB740D" w:rsidP="00DB740D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(weeks)</w:t>
            </w:r>
          </w:p>
        </w:tc>
      </w:tr>
      <w:tr w:rsidR="008172CF" w:rsidRPr="008F71FF" w14:paraId="05098C7B" w14:textId="77777777" w:rsidTr="00803001">
        <w:trPr>
          <w:trHeight w:val="476"/>
        </w:trPr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AB6D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Case 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35B6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7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5B09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8.3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52E4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87.0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E0DF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Prostate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C85E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Adeno</w:t>
            </w:r>
            <w:r w:rsidRPr="008F71F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 xml:space="preserve">Ca 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</w:r>
            <w:r w:rsidRPr="008F71F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 xml:space="preserve">GS 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5+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9391" w14:textId="69FD5E0A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Lymph node</w:t>
            </w:r>
            <w:r w:rsidR="00803001">
              <w:rPr>
                <w:rFonts w:ascii="Arial" w:eastAsia="游ゴシック" w:hAnsi="Arial" w:cs="Arial" w:hint="eastAsia"/>
                <w:color w:val="000000"/>
                <w:kern w:val="0"/>
                <w:sz w:val="16"/>
              </w:rPr>
              <w:t>s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 xml:space="preserve">, 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  <w:t>Bones, Liver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FE36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43F9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DO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F93" w14:textId="480D1D31" w:rsidR="008172CF" w:rsidRPr="008172CF" w:rsidRDefault="00DB740D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25</w:t>
            </w:r>
          </w:p>
        </w:tc>
      </w:tr>
      <w:tr w:rsidR="008172CF" w:rsidRPr="008F71FF" w14:paraId="0D312DE4" w14:textId="77777777" w:rsidTr="00803001">
        <w:trPr>
          <w:trHeight w:val="476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0ABF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Case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26D8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DDB3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6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DC77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700.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A32A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Liv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453E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Adeno</w:t>
            </w:r>
            <w:r w:rsidRPr="008F71F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Ca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  <w:t>G</w:t>
            </w:r>
            <w:r w:rsidRPr="008F71F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S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 xml:space="preserve"> 5+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4433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Liver, Bon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28EC" w14:textId="01C067DD" w:rsidR="008172CF" w:rsidRPr="008172CF" w:rsidRDefault="00DB740D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E21E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Ra223, DO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6074" w14:textId="6DAAFF5D" w:rsidR="008172CF" w:rsidRPr="008172CF" w:rsidRDefault="00DB740D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35</w:t>
            </w:r>
          </w:p>
        </w:tc>
      </w:tr>
      <w:tr w:rsidR="008172CF" w:rsidRPr="008F71FF" w14:paraId="0B8EA1FD" w14:textId="77777777" w:rsidTr="00803001">
        <w:trPr>
          <w:trHeight w:val="423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EF3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Case 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AFD1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BFF6" w14:textId="69EC7D82" w:rsidR="008172CF" w:rsidRPr="008172CF" w:rsidRDefault="00AC70B3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12</w:t>
            </w:r>
            <w:r w:rsidR="008172CF"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34CE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&gt;1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A703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Dur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18AC" w14:textId="77777777" w:rsidR="008172CF" w:rsidRPr="008F71F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Adeno</w:t>
            </w:r>
            <w:r w:rsidRPr="008F71F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Ca</w:t>
            </w:r>
          </w:p>
          <w:p w14:paraId="5ABC5E9E" w14:textId="598685F3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with N</w:t>
            </w:r>
            <w:r w:rsidRPr="008F71F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AEF7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 xml:space="preserve">Dura, Bones, 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  <w:t>Live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EBDB" w14:textId="0B4A4987" w:rsidR="008172CF" w:rsidRPr="008172CF" w:rsidRDefault="00DB740D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1E42" w14:textId="77777777" w:rsidR="008172CF" w:rsidRPr="008172CF" w:rsidRDefault="008172CF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 xml:space="preserve">ABI, ENZ, </w:t>
            </w:r>
            <w:r w:rsidRPr="008172CF">
              <w:rPr>
                <w:rFonts w:ascii="Arial" w:eastAsia="游ゴシック" w:hAnsi="Arial" w:cs="Arial"/>
                <w:color w:val="000000"/>
                <w:kern w:val="0"/>
                <w:sz w:val="16"/>
              </w:rPr>
              <w:br/>
              <w:t>DOC, Ra2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7A75" w14:textId="0D346EA9" w:rsidR="008172CF" w:rsidRPr="008172CF" w:rsidRDefault="00DB740D" w:rsidP="009B60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</w:rPr>
              <w:t>5</w:t>
            </w:r>
          </w:p>
        </w:tc>
      </w:tr>
    </w:tbl>
    <w:p w14:paraId="79E92552" w14:textId="77777777" w:rsidR="008172CF" w:rsidRPr="008F71FF" w:rsidRDefault="008172CF">
      <w:pPr>
        <w:rPr>
          <w:rFonts w:ascii="Arial" w:hAnsi="Arial" w:cs="Arial"/>
        </w:rPr>
      </w:pPr>
      <w:r w:rsidRPr="008F71FF">
        <w:rPr>
          <w:rFonts w:ascii="Arial" w:hAnsi="Arial" w:cs="Arial"/>
        </w:rPr>
        <w:t>Supplementary Table 1. Patients’ characteristics</w:t>
      </w:r>
      <w:r w:rsidRPr="008F71FF">
        <w:rPr>
          <w:rFonts w:ascii="Arial" w:hAnsi="Arial" w:cs="Arial"/>
        </w:rPr>
        <w:fldChar w:fldCharType="begin"/>
      </w:r>
      <w:r w:rsidRPr="008F71FF">
        <w:rPr>
          <w:rFonts w:ascii="Arial" w:hAnsi="Arial" w:cs="Arial"/>
        </w:rPr>
        <w:instrText xml:space="preserve"> LINK Excel.Sheet.12 "https://d.docs.live.net/cf26cf3fa69bb337/Basic Research/CBZ_resistance/CBZRIHCcase.xlsx" "Sheet1!R1C1:R4C10" \a \f 4 \h  \* MERGEFORMAT </w:instrText>
      </w:r>
      <w:r w:rsidRPr="008F71FF">
        <w:rPr>
          <w:rFonts w:ascii="Arial" w:hAnsi="Arial" w:cs="Arial"/>
        </w:rPr>
        <w:fldChar w:fldCharType="separate"/>
      </w:r>
    </w:p>
    <w:p w14:paraId="0049C6C2" w14:textId="77777777" w:rsidR="008172CF" w:rsidRPr="008F71FF" w:rsidRDefault="008172CF">
      <w:pPr>
        <w:rPr>
          <w:rFonts w:ascii="Arial" w:hAnsi="Arial" w:cs="Arial"/>
        </w:rPr>
      </w:pPr>
      <w:r w:rsidRPr="008F71FF">
        <w:rPr>
          <w:rFonts w:ascii="Arial" w:hAnsi="Arial" w:cs="Arial"/>
        </w:rPr>
        <w:fldChar w:fldCharType="end"/>
      </w:r>
    </w:p>
    <w:p w14:paraId="6FD16187" w14:textId="4E9771E0" w:rsidR="00F2727F" w:rsidRPr="008F71FF" w:rsidRDefault="00F2727F">
      <w:pPr>
        <w:rPr>
          <w:rFonts w:ascii="Arial" w:hAnsi="Arial" w:cs="Arial"/>
        </w:rPr>
      </w:pPr>
    </w:p>
    <w:p w14:paraId="22F885B4" w14:textId="4F823841" w:rsidR="00F2727F" w:rsidRPr="008F71FF" w:rsidRDefault="00F2727F">
      <w:pPr>
        <w:rPr>
          <w:rFonts w:ascii="Arial" w:hAnsi="Arial" w:cs="Arial"/>
        </w:rPr>
      </w:pPr>
      <w:r w:rsidRPr="008F71FF">
        <w:rPr>
          <w:rFonts w:ascii="Arial" w:hAnsi="Arial" w:cs="Arial"/>
        </w:rPr>
        <w:t>Tx; Treatment, AdenoCa; Adeno carcinoma, GS; Gleason score, NED; Neuroendocrine differentiation, DOC; Docetaxel, Ra223; Radium-223 chloride, ABI; Abiraterone, ENZ; Enzalutamide</w:t>
      </w:r>
    </w:p>
    <w:sectPr w:rsidR="00F2727F" w:rsidRPr="008F71FF" w:rsidSect="008172C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C2204" w14:textId="77777777" w:rsidR="007316CC" w:rsidRDefault="007316CC" w:rsidP="00DB740D">
      <w:r>
        <w:separator/>
      </w:r>
    </w:p>
  </w:endnote>
  <w:endnote w:type="continuationSeparator" w:id="0">
    <w:p w14:paraId="3F0EF2A7" w14:textId="77777777" w:rsidR="007316CC" w:rsidRDefault="007316CC" w:rsidP="00DB7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79C419" w14:textId="77777777" w:rsidR="007316CC" w:rsidRDefault="007316CC" w:rsidP="00DB740D">
      <w:r>
        <w:separator/>
      </w:r>
    </w:p>
  </w:footnote>
  <w:footnote w:type="continuationSeparator" w:id="0">
    <w:p w14:paraId="11E2B93F" w14:textId="77777777" w:rsidR="007316CC" w:rsidRDefault="007316CC" w:rsidP="00DB7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2CF"/>
    <w:rsid w:val="007316CC"/>
    <w:rsid w:val="00803001"/>
    <w:rsid w:val="008172CF"/>
    <w:rsid w:val="008F71FF"/>
    <w:rsid w:val="009A7C34"/>
    <w:rsid w:val="009B609B"/>
    <w:rsid w:val="00AC70B3"/>
    <w:rsid w:val="00CE68A6"/>
    <w:rsid w:val="00CF085A"/>
    <w:rsid w:val="00DB740D"/>
    <w:rsid w:val="00F2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E423DB"/>
  <w15:chartTrackingRefBased/>
  <w15:docId w15:val="{DE5F6ABF-C7A5-4D3C-BC67-39FDB30C2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4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B740D"/>
  </w:style>
  <w:style w:type="paragraph" w:styleId="a5">
    <w:name w:val="footer"/>
    <w:basedOn w:val="a"/>
    <w:link w:val="a6"/>
    <w:uiPriority w:val="99"/>
    <w:unhideWhenUsed/>
    <w:rsid w:val="00DB74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B7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1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Hongo</dc:creator>
  <cp:keywords/>
  <dc:description/>
  <cp:lastModifiedBy>Hongo Hiroshi</cp:lastModifiedBy>
  <cp:revision>2</cp:revision>
  <dcterms:created xsi:type="dcterms:W3CDTF">2021-02-08T08:55:00Z</dcterms:created>
  <dcterms:modified xsi:type="dcterms:W3CDTF">2021-02-08T08:55:00Z</dcterms:modified>
</cp:coreProperties>
</file>